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B8F" w:rsidRPr="009E6EEB" w:rsidRDefault="00AB6B8F" w:rsidP="00AB6B8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6E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857F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35677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</w:p>
    <w:p w:rsidR="000A3F7B" w:rsidRPr="00AB6B8F" w:rsidRDefault="00AB6B8F" w:rsidP="00AB6B8F">
      <w:pPr>
        <w:pStyle w:val="HTML-wstpniesformatowany"/>
        <w:spacing w:line="360" w:lineRule="auto"/>
        <w:rPr>
          <w:rFonts w:ascii="Times New Roman" w:hAnsi="Times New Roman"/>
          <w:sz w:val="24"/>
          <w:szCs w:val="24"/>
        </w:rPr>
      </w:pPr>
      <w:r w:rsidRPr="00035726">
        <w:rPr>
          <w:rFonts w:ascii="Times New Roman" w:hAnsi="Times New Roman"/>
          <w:sz w:val="24"/>
          <w:szCs w:val="24"/>
        </w:rPr>
        <w:t>List of primers used in this study. The nucleotide sequences recognized by the restriction endonucleases are in bold</w:t>
      </w:r>
      <w:r>
        <w:rPr>
          <w:rFonts w:ascii="Times New Roman" w:hAnsi="Times New Roman"/>
          <w:sz w:val="24"/>
          <w:szCs w:val="24"/>
        </w:rPr>
        <w:t xml:space="preserve"> (restriction enzyme name is a part of the primer name)</w:t>
      </w:r>
      <w:r w:rsidRPr="00035726">
        <w:rPr>
          <w:rFonts w:ascii="Times New Roman" w:hAnsi="Times New Roman"/>
          <w:sz w:val="24"/>
          <w:szCs w:val="24"/>
        </w:rPr>
        <w:t xml:space="preserve">, the restriction sites introduced to screen for positive clones </w:t>
      </w:r>
      <w:r>
        <w:rPr>
          <w:rFonts w:ascii="Times New Roman" w:hAnsi="Times New Roman"/>
          <w:sz w:val="24"/>
          <w:szCs w:val="24"/>
        </w:rPr>
        <w:t>are in small letters, start and stop codon are underlined.</w:t>
      </w:r>
    </w:p>
    <w:tbl>
      <w:tblPr>
        <w:tblStyle w:val="Tabela-Siatka"/>
        <w:tblW w:w="9062" w:type="dxa"/>
        <w:tblLayout w:type="fixed"/>
        <w:tblLook w:val="04A0" w:firstRow="1" w:lastRow="0" w:firstColumn="1" w:lastColumn="0" w:noHBand="0" w:noVBand="1"/>
      </w:tblPr>
      <w:tblGrid>
        <w:gridCol w:w="1838"/>
        <w:gridCol w:w="3969"/>
        <w:gridCol w:w="3255"/>
      </w:tblGrid>
      <w:tr w:rsidR="000A3F7B" w:rsidRPr="009E6EEB" w:rsidTr="007557D3">
        <w:tc>
          <w:tcPr>
            <w:tcW w:w="1838" w:type="dxa"/>
          </w:tcPr>
          <w:p w:rsidR="000A3F7B" w:rsidRPr="00374F5C" w:rsidRDefault="000A3F7B" w:rsidP="00374F5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969" w:type="dxa"/>
          </w:tcPr>
          <w:p w:rsidR="000A3F7B" w:rsidRPr="00374F5C" w:rsidRDefault="000A3F7B" w:rsidP="00374F5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Nucleotide Sequence</w:t>
            </w:r>
          </w:p>
        </w:tc>
        <w:tc>
          <w:tcPr>
            <w:tcW w:w="3255" w:type="dxa"/>
          </w:tcPr>
          <w:p w:rsidR="000A3F7B" w:rsidRPr="00374F5C" w:rsidRDefault="000A3F7B" w:rsidP="00374F5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PCR product and Transgene</w:t>
            </w:r>
          </w:p>
        </w:tc>
        <w:bookmarkStart w:id="0" w:name="_GoBack"/>
        <w:bookmarkEnd w:id="0"/>
      </w:tr>
      <w:tr w:rsidR="009E6EEB" w:rsidRPr="000A3F7B" w:rsidTr="007557D3">
        <w:tc>
          <w:tcPr>
            <w:tcW w:w="9062" w:type="dxa"/>
            <w:gridSpan w:val="3"/>
          </w:tcPr>
          <w:p w:rsidR="009E6EEB" w:rsidRPr="00374F5C" w:rsidRDefault="009E6EEB" w:rsidP="00374F5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CCDC113</w:t>
            </w:r>
          </w:p>
        </w:tc>
      </w:tr>
      <w:tr w:rsidR="00CB25D9" w:rsidRPr="000A3F7B" w:rsidTr="007557D3">
        <w:tc>
          <w:tcPr>
            <w:tcW w:w="9062" w:type="dxa"/>
            <w:gridSpan w:val="3"/>
          </w:tcPr>
          <w:p w:rsidR="00CB25D9" w:rsidRPr="00374F5C" w:rsidRDefault="00CB25D9" w:rsidP="00374F5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Overexpression</w:t>
            </w:r>
          </w:p>
        </w:tc>
      </w:tr>
      <w:tr w:rsidR="000A3F7B" w:rsidRPr="00635677" w:rsidTr="007557D3">
        <w:tc>
          <w:tcPr>
            <w:tcW w:w="1838" w:type="dxa"/>
          </w:tcPr>
          <w:p w:rsidR="000A3F7B" w:rsidRPr="00374F5C" w:rsidRDefault="000A3F7B" w:rsidP="00374F5C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CCDC113-OEX-F-MluI</w:t>
            </w:r>
          </w:p>
        </w:tc>
        <w:tc>
          <w:tcPr>
            <w:tcW w:w="3969" w:type="dxa"/>
          </w:tcPr>
          <w:p w:rsidR="000A3F7B" w:rsidRPr="00374F5C" w:rsidRDefault="000A3F7B" w:rsidP="00374F5C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TAT </w:t>
            </w:r>
            <w:r w:rsidRPr="00374F5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ACGCGT </w:t>
            </w: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 </w:t>
            </w:r>
            <w:r w:rsidRPr="00374F5C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ATG</w:t>
            </w:r>
            <w:r w:rsidRPr="00374F5C">
              <w:rPr>
                <w:rFonts w:ascii="Times New Roman" w:hAnsi="Times New Roman"/>
                <w:color w:val="000000"/>
                <w:sz w:val="20"/>
                <w:szCs w:val="20"/>
              </w:rPr>
              <w:t>AATTAAGATAAGCATCCTG</w:t>
            </w:r>
          </w:p>
        </w:tc>
        <w:tc>
          <w:tcPr>
            <w:tcW w:w="3255" w:type="dxa"/>
            <w:vMerge w:val="restart"/>
          </w:tcPr>
          <w:p w:rsidR="000A3F7B" w:rsidRPr="00374F5C" w:rsidRDefault="000A3F7B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entire </w:t>
            </w:r>
            <w:r w:rsidR="008C10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open reading frame</w:t>
            </w: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</w:p>
          <w:p w:rsidR="00CB25D9" w:rsidRPr="00374F5C" w:rsidRDefault="00CB25D9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0A3F7B" w:rsidRPr="00374F5C" w:rsidRDefault="000A3F7B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transgene enabling o</w:t>
            </w:r>
            <w:r w:rsidR="000034A3"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verexpression of Ccdc113</w:t>
            </w:r>
            <w:r w:rsidR="00CB25D9"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with N- or C</w:t>
            </w: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- terminal tag. </w:t>
            </w:r>
          </w:p>
        </w:tc>
      </w:tr>
      <w:tr w:rsidR="000A3F7B" w:rsidRPr="00635677" w:rsidTr="007557D3">
        <w:tc>
          <w:tcPr>
            <w:tcW w:w="1838" w:type="dxa"/>
          </w:tcPr>
          <w:p w:rsidR="000A3F7B" w:rsidRPr="00374F5C" w:rsidRDefault="000A3F7B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it-IT"/>
              </w:rPr>
              <w:t>CCDC113-OEX-R-BamHI</w:t>
            </w:r>
            <w:r w:rsidR="00CB25D9" w:rsidRPr="00374F5C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(with TGA)</w:t>
            </w:r>
          </w:p>
        </w:tc>
        <w:tc>
          <w:tcPr>
            <w:tcW w:w="3969" w:type="dxa"/>
          </w:tcPr>
          <w:p w:rsidR="000A3F7B" w:rsidRPr="00374F5C" w:rsidRDefault="000A3F7B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TAT </w:t>
            </w:r>
            <w:r w:rsidRPr="00374F5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GATCC</w:t>
            </w: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da-DK"/>
              </w:rPr>
              <w:t>GAATAGGCTTGATGAATAATCTTA</w:t>
            </w:r>
            <w:r w:rsidR="00CB25D9" w:rsidRPr="00374F5C">
              <w:rPr>
                <w:rFonts w:ascii="Times New Roman" w:hAnsi="Times New Roman"/>
                <w:color w:val="000000"/>
                <w:sz w:val="20"/>
                <w:szCs w:val="20"/>
                <w:lang w:val="da-DK"/>
              </w:rPr>
              <w:t xml:space="preserve"> (primer within 3’UTR)</w:t>
            </w:r>
          </w:p>
        </w:tc>
        <w:tc>
          <w:tcPr>
            <w:tcW w:w="3255" w:type="dxa"/>
            <w:vMerge/>
          </w:tcPr>
          <w:p w:rsidR="000A3F7B" w:rsidRPr="00374F5C" w:rsidRDefault="000A3F7B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0A3F7B" w:rsidRPr="00635677" w:rsidTr="007557D3">
        <w:tc>
          <w:tcPr>
            <w:tcW w:w="1838" w:type="dxa"/>
          </w:tcPr>
          <w:p w:rsidR="000A3F7B" w:rsidRPr="00374F5C" w:rsidRDefault="000A3F7B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CCDC113-Nat-R-BamHI</w:t>
            </w: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</w:t>
            </w:r>
            <w:r w:rsidR="00CB25D9" w:rsidRPr="00374F5C">
              <w:rPr>
                <w:rFonts w:ascii="Times New Roman" w:hAnsi="Times New Roman"/>
                <w:sz w:val="20"/>
                <w:szCs w:val="20"/>
                <w:lang w:val="en-US"/>
              </w:rPr>
              <w:t>without</w:t>
            </w: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GA)</w:t>
            </w:r>
          </w:p>
        </w:tc>
        <w:tc>
          <w:tcPr>
            <w:tcW w:w="3969" w:type="dxa"/>
          </w:tcPr>
          <w:p w:rsidR="000A3F7B" w:rsidRPr="00374F5C" w:rsidRDefault="000A3F7B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ATT </w:t>
            </w:r>
            <w:r w:rsidRPr="00374F5C">
              <w:rPr>
                <w:rFonts w:ascii="Times New Roman" w:hAnsi="Times New Roman"/>
                <w:b/>
                <w:bCs/>
                <w:sz w:val="20"/>
                <w:szCs w:val="20"/>
                <w:lang w:val="pt-BR"/>
              </w:rPr>
              <w:t>GGATCC</w:t>
            </w:r>
            <w:r w:rsidRPr="00374F5C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TTT</w:t>
            </w:r>
            <w:r w:rsidRPr="00374F5C">
              <w:rPr>
                <w:rFonts w:ascii="Times New Roman" w:hAnsi="Times New Roman"/>
                <w:sz w:val="20"/>
                <w:szCs w:val="20"/>
                <w:u w:val="single"/>
                <w:lang w:val="pt-BR"/>
              </w:rPr>
              <w:t>C</w:t>
            </w:r>
            <w:r w:rsidRPr="00374F5C">
              <w:rPr>
                <w:rFonts w:ascii="Times New Roman" w:hAnsi="Times New Roman"/>
                <w:sz w:val="20"/>
                <w:szCs w:val="20"/>
                <w:lang w:val="pt-BR"/>
              </w:rPr>
              <w:t>TATTAGAATTATTAACTAGATTATAAGATTCTATTT</w:t>
            </w:r>
            <w:r w:rsidR="00CB25D9" w:rsidRPr="00374F5C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(underline letter indicate silent mutation)</w:t>
            </w:r>
          </w:p>
        </w:tc>
        <w:tc>
          <w:tcPr>
            <w:tcW w:w="3255" w:type="dxa"/>
            <w:vMerge/>
          </w:tcPr>
          <w:p w:rsidR="000A3F7B" w:rsidRPr="00374F5C" w:rsidRDefault="000A3F7B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CB25D9" w:rsidRPr="00CC5E39" w:rsidTr="007557D3">
        <w:tc>
          <w:tcPr>
            <w:tcW w:w="9062" w:type="dxa"/>
            <w:gridSpan w:val="3"/>
          </w:tcPr>
          <w:p w:rsidR="00CB25D9" w:rsidRPr="00374F5C" w:rsidRDefault="00CB25D9" w:rsidP="00374F5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Native locus expression</w:t>
            </w:r>
          </w:p>
        </w:tc>
      </w:tr>
      <w:tr w:rsidR="002753F9" w:rsidRPr="00635677" w:rsidTr="007557D3">
        <w:tc>
          <w:tcPr>
            <w:tcW w:w="1838" w:type="dxa"/>
          </w:tcPr>
          <w:p w:rsidR="002753F9" w:rsidRPr="00374F5C" w:rsidRDefault="002753F9" w:rsidP="00374F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4F5C">
              <w:rPr>
                <w:rFonts w:ascii="Times New Roman" w:hAnsi="Times New Roman"/>
                <w:sz w:val="20"/>
                <w:szCs w:val="20"/>
              </w:rPr>
              <w:t>CCDC113-Nat-F-MluI</w:t>
            </w:r>
          </w:p>
        </w:tc>
        <w:tc>
          <w:tcPr>
            <w:tcW w:w="3969" w:type="dxa"/>
          </w:tcPr>
          <w:p w:rsidR="002753F9" w:rsidRPr="00374F5C" w:rsidRDefault="002753F9" w:rsidP="00374F5C">
            <w:pPr>
              <w:pStyle w:val="Normal10p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374F5C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AATT </w:t>
            </w:r>
            <w:r w:rsidRPr="00374F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ACGCGT</w:t>
            </w:r>
            <w:r w:rsidRPr="00374F5C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TATGACAGACATGGCAATCACTG</w:t>
            </w:r>
          </w:p>
        </w:tc>
        <w:tc>
          <w:tcPr>
            <w:tcW w:w="3255" w:type="dxa"/>
            <w:vMerge w:val="restart"/>
          </w:tcPr>
          <w:p w:rsidR="002753F9" w:rsidRPr="00374F5C" w:rsidRDefault="002753F9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2 kb of a C-terminal fragment of the </w:t>
            </w:r>
            <w:r w:rsidR="008C10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open reading frame</w:t>
            </w: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 </w:t>
            </w:r>
          </w:p>
          <w:p w:rsidR="002753F9" w:rsidRPr="00374F5C" w:rsidRDefault="002753F9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2753F9" w:rsidRPr="00374F5C" w:rsidRDefault="002753F9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2753F9" w:rsidRPr="00374F5C" w:rsidRDefault="002753F9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2753F9" w:rsidRPr="00374F5C" w:rsidRDefault="00FA64BA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6 </w:t>
            </w:r>
            <w:r w:rsidR="006872FE"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kb of a 3’UTR </w:t>
            </w:r>
          </w:p>
          <w:p w:rsidR="002753F9" w:rsidRPr="00374F5C" w:rsidRDefault="002753F9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2753F9" w:rsidRPr="00374F5C" w:rsidRDefault="002753F9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transgene enabling expression of Ccdc113 with C- tag in native locus</w:t>
            </w:r>
          </w:p>
        </w:tc>
      </w:tr>
      <w:tr w:rsidR="002753F9" w:rsidRPr="00696496" w:rsidTr="007557D3">
        <w:tc>
          <w:tcPr>
            <w:tcW w:w="1838" w:type="dxa"/>
          </w:tcPr>
          <w:p w:rsidR="002753F9" w:rsidRPr="00374F5C" w:rsidRDefault="002753F9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CCDC113-Nat-R-BamHI</w:t>
            </w:r>
          </w:p>
          <w:p w:rsidR="002753F9" w:rsidRPr="00374F5C" w:rsidRDefault="002753F9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(without TGA)</w:t>
            </w:r>
          </w:p>
        </w:tc>
        <w:tc>
          <w:tcPr>
            <w:tcW w:w="3969" w:type="dxa"/>
          </w:tcPr>
          <w:p w:rsidR="002753F9" w:rsidRPr="00374F5C" w:rsidRDefault="002753F9" w:rsidP="00374F5C">
            <w:pPr>
              <w:pStyle w:val="Normal10p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74F5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ATT </w:t>
            </w:r>
            <w:r w:rsidRPr="00374F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GGATCC</w:t>
            </w:r>
            <w:r w:rsidRPr="00374F5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TTTCTATTAGAATTATTAACTAGATTATAAGATTCTATTT</w:t>
            </w:r>
          </w:p>
        </w:tc>
        <w:tc>
          <w:tcPr>
            <w:tcW w:w="3255" w:type="dxa"/>
            <w:vMerge/>
          </w:tcPr>
          <w:p w:rsidR="002753F9" w:rsidRPr="00374F5C" w:rsidRDefault="002753F9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2753F9" w:rsidRPr="00CC5E39" w:rsidTr="007557D3">
        <w:tc>
          <w:tcPr>
            <w:tcW w:w="1838" w:type="dxa"/>
          </w:tcPr>
          <w:p w:rsidR="002753F9" w:rsidRPr="00374F5C" w:rsidRDefault="002753F9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CCDC113-3UTR-F-PstI</w:t>
            </w:r>
          </w:p>
        </w:tc>
        <w:tc>
          <w:tcPr>
            <w:tcW w:w="3969" w:type="dxa"/>
          </w:tcPr>
          <w:p w:rsidR="002753F9" w:rsidRPr="00374F5C" w:rsidRDefault="002753F9" w:rsidP="00374F5C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74F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GCAG</w:t>
            </w: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 GTTTTCAGCTAAAA ATCTAAGGATCG</w:t>
            </w:r>
          </w:p>
        </w:tc>
        <w:tc>
          <w:tcPr>
            <w:tcW w:w="3255" w:type="dxa"/>
            <w:vMerge/>
          </w:tcPr>
          <w:p w:rsidR="002753F9" w:rsidRPr="00374F5C" w:rsidRDefault="002753F9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2753F9" w:rsidRPr="000A3F7B" w:rsidTr="007557D3">
        <w:tc>
          <w:tcPr>
            <w:tcW w:w="1838" w:type="dxa"/>
          </w:tcPr>
          <w:p w:rsidR="002753F9" w:rsidRPr="00FA64BA" w:rsidRDefault="002753F9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64BA">
              <w:rPr>
                <w:rFonts w:ascii="Times New Roman" w:hAnsi="Times New Roman"/>
                <w:sz w:val="20"/>
                <w:szCs w:val="20"/>
                <w:lang w:val="en-US"/>
              </w:rPr>
              <w:t>CCDC113-3UTR-R-XhoI</w:t>
            </w:r>
          </w:p>
        </w:tc>
        <w:tc>
          <w:tcPr>
            <w:tcW w:w="3969" w:type="dxa"/>
          </w:tcPr>
          <w:p w:rsidR="002753F9" w:rsidRPr="00FA64BA" w:rsidRDefault="002753F9" w:rsidP="00374F5C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FA64B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FA6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CGAG</w:t>
            </w:r>
            <w:r w:rsidRPr="00FA64BA">
              <w:rPr>
                <w:rFonts w:ascii="Times New Roman" w:hAnsi="Times New Roman" w:cs="Times New Roman"/>
                <w:sz w:val="20"/>
                <w:szCs w:val="20"/>
              </w:rPr>
              <w:t xml:space="preserve"> GCAAGAGTCCAGATCCAG</w:t>
            </w:r>
          </w:p>
        </w:tc>
        <w:tc>
          <w:tcPr>
            <w:tcW w:w="3255" w:type="dxa"/>
            <w:vMerge/>
          </w:tcPr>
          <w:p w:rsidR="002753F9" w:rsidRPr="00374F5C" w:rsidRDefault="002753F9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CB25D9" w:rsidRPr="00CC5E39" w:rsidTr="007557D3">
        <w:tc>
          <w:tcPr>
            <w:tcW w:w="9062" w:type="dxa"/>
            <w:gridSpan w:val="3"/>
          </w:tcPr>
          <w:p w:rsidR="00CB25D9" w:rsidRPr="00374F5C" w:rsidRDefault="00CB25D9" w:rsidP="00374F5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Gene knockout</w:t>
            </w:r>
          </w:p>
        </w:tc>
      </w:tr>
      <w:tr w:rsidR="000A3F7B" w:rsidRPr="00635677" w:rsidTr="007557D3">
        <w:tc>
          <w:tcPr>
            <w:tcW w:w="1838" w:type="dxa"/>
          </w:tcPr>
          <w:p w:rsidR="000A3F7B" w:rsidRPr="00374F5C" w:rsidRDefault="000A3F7B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DC113-KO-5-F-ApaI</w:t>
            </w:r>
          </w:p>
        </w:tc>
        <w:tc>
          <w:tcPr>
            <w:tcW w:w="3969" w:type="dxa"/>
          </w:tcPr>
          <w:p w:rsidR="000A3F7B" w:rsidRPr="00374F5C" w:rsidRDefault="000A3F7B" w:rsidP="00374F5C">
            <w:pPr>
              <w:pStyle w:val="Normal10p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74F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GCCC</w:t>
            </w: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 GATTGGAGTAGAAAGAGAGAGATACTTG</w:t>
            </w:r>
          </w:p>
        </w:tc>
        <w:tc>
          <w:tcPr>
            <w:tcW w:w="3255" w:type="dxa"/>
            <w:vMerge w:val="restart"/>
          </w:tcPr>
          <w:p w:rsidR="000A3F7B" w:rsidRPr="00374F5C" w:rsidRDefault="00696496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9 kb fragment encompassing 1.5 kb of the 5’UTR and 0.4 </w:t>
            </w:r>
            <w:r w:rsidR="0038639E"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kb of </w:t>
            </w:r>
            <w:r w:rsidR="000A3F7B"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the </w:t>
            </w:r>
            <w:r w:rsidR="008C10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open reading frame</w:t>
            </w:r>
            <w:r w:rsidR="000A3F7B"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, </w:t>
            </w:r>
            <w:r w:rsidR="0038639E"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upstream to the deleted gene fragment</w:t>
            </w: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(0.75 kb)</w:t>
            </w:r>
          </w:p>
          <w:p w:rsidR="00696496" w:rsidRPr="00374F5C" w:rsidRDefault="00696496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38639E" w:rsidRPr="00374F5C" w:rsidRDefault="00696496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7 kb fragment encompassing 1.6 kb of the </w:t>
            </w:r>
            <w:r w:rsidR="008C10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open reading frame</w:t>
            </w: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and 0.1 </w:t>
            </w:r>
            <w:r w:rsidR="0038639E"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kb of 3’UTR downstream to the deleted gene fragment</w:t>
            </w:r>
          </w:p>
          <w:p w:rsidR="0038639E" w:rsidRPr="00374F5C" w:rsidRDefault="0038639E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Transgene to knockout </w:t>
            </w:r>
            <w:r w:rsidRPr="00374F5C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CCDC113</w:t>
            </w: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gene</w:t>
            </w:r>
          </w:p>
        </w:tc>
      </w:tr>
      <w:tr w:rsidR="000A3F7B" w:rsidRPr="000A3F7B" w:rsidTr="007557D3">
        <w:tc>
          <w:tcPr>
            <w:tcW w:w="1838" w:type="dxa"/>
          </w:tcPr>
          <w:p w:rsidR="000A3F7B" w:rsidRPr="00374F5C" w:rsidRDefault="000A3F7B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DC113-KO-5-R-SmaI</w:t>
            </w:r>
          </w:p>
        </w:tc>
        <w:tc>
          <w:tcPr>
            <w:tcW w:w="3969" w:type="dxa"/>
          </w:tcPr>
          <w:p w:rsidR="000A3F7B" w:rsidRPr="00374F5C" w:rsidRDefault="000A3F7B" w:rsidP="00374F5C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74F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CGGG</w:t>
            </w: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 GCAATTTCCTTCCTGTTTCTCGCC</w:t>
            </w:r>
          </w:p>
        </w:tc>
        <w:tc>
          <w:tcPr>
            <w:tcW w:w="3255" w:type="dxa"/>
            <w:vMerge/>
          </w:tcPr>
          <w:p w:rsidR="000A3F7B" w:rsidRPr="00374F5C" w:rsidRDefault="000A3F7B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0A3F7B" w:rsidRPr="000A3F7B" w:rsidTr="007557D3">
        <w:tc>
          <w:tcPr>
            <w:tcW w:w="1838" w:type="dxa"/>
          </w:tcPr>
          <w:p w:rsidR="000A3F7B" w:rsidRPr="00374F5C" w:rsidRDefault="000A3F7B" w:rsidP="00374F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DC113-KO-3-F-PstI</w:t>
            </w:r>
          </w:p>
        </w:tc>
        <w:tc>
          <w:tcPr>
            <w:tcW w:w="3969" w:type="dxa"/>
          </w:tcPr>
          <w:p w:rsidR="000A3F7B" w:rsidRPr="00374F5C" w:rsidRDefault="000A3F7B" w:rsidP="00374F5C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74F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GCAG</w:t>
            </w: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 TGGGAGATGACCTGAAATTCATTG</w:t>
            </w:r>
          </w:p>
        </w:tc>
        <w:tc>
          <w:tcPr>
            <w:tcW w:w="3255" w:type="dxa"/>
            <w:vMerge/>
          </w:tcPr>
          <w:p w:rsidR="000A3F7B" w:rsidRPr="00374F5C" w:rsidRDefault="000A3F7B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0A3F7B" w:rsidRPr="000A3F7B" w:rsidTr="007557D3">
        <w:tc>
          <w:tcPr>
            <w:tcW w:w="1838" w:type="dxa"/>
          </w:tcPr>
          <w:p w:rsidR="000A3F7B" w:rsidRPr="00374F5C" w:rsidRDefault="000A3F7B" w:rsidP="00374F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DC113-KO-3-R-SacII</w:t>
            </w:r>
          </w:p>
        </w:tc>
        <w:tc>
          <w:tcPr>
            <w:tcW w:w="3969" w:type="dxa"/>
          </w:tcPr>
          <w:p w:rsidR="000A3F7B" w:rsidRPr="00374F5C" w:rsidRDefault="000A3F7B" w:rsidP="00374F5C">
            <w:pPr>
              <w:pStyle w:val="Normal10pt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74F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GCGG</w:t>
            </w: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 GCAAATTTGTGAAGCGAGCTGTG</w:t>
            </w:r>
          </w:p>
        </w:tc>
        <w:tc>
          <w:tcPr>
            <w:tcW w:w="3255" w:type="dxa"/>
            <w:vMerge/>
          </w:tcPr>
          <w:p w:rsidR="000A3F7B" w:rsidRPr="00374F5C" w:rsidRDefault="000A3F7B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696496" w:rsidRPr="00635677" w:rsidTr="007557D3">
        <w:tc>
          <w:tcPr>
            <w:tcW w:w="1838" w:type="dxa"/>
          </w:tcPr>
          <w:p w:rsidR="00696496" w:rsidRPr="00374F5C" w:rsidRDefault="00696496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CCDC113-OEX-F-MluI (check)</w:t>
            </w:r>
          </w:p>
        </w:tc>
        <w:tc>
          <w:tcPr>
            <w:tcW w:w="3969" w:type="dxa"/>
          </w:tcPr>
          <w:p w:rsidR="00696496" w:rsidRPr="00374F5C" w:rsidRDefault="00696496" w:rsidP="00374F5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TAT </w:t>
            </w:r>
            <w:r w:rsidRPr="00374F5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ACGCGT </w:t>
            </w: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74F5C">
              <w:rPr>
                <w:rFonts w:ascii="Times New Roman" w:hAnsi="Times New Roman"/>
                <w:color w:val="000000"/>
                <w:sz w:val="20"/>
                <w:szCs w:val="20"/>
              </w:rPr>
              <w:t>ATGAATTAAGATAAGCATCCTG</w:t>
            </w:r>
          </w:p>
        </w:tc>
        <w:tc>
          <w:tcPr>
            <w:tcW w:w="3255" w:type="dxa"/>
            <w:vMerge w:val="restart"/>
          </w:tcPr>
          <w:p w:rsidR="00696496" w:rsidRPr="00374F5C" w:rsidRDefault="00696496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  <w:p w:rsidR="00696496" w:rsidRPr="00374F5C" w:rsidRDefault="00696496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Primers used to verify if 0.75 kb fragment of </w:t>
            </w:r>
            <w:r w:rsidRPr="00374F5C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CCDC113</w:t>
            </w: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gene was deleted in constructed knockout cells</w:t>
            </w:r>
          </w:p>
        </w:tc>
      </w:tr>
      <w:tr w:rsidR="00696496" w:rsidRPr="000A3F7B" w:rsidTr="007557D3">
        <w:tc>
          <w:tcPr>
            <w:tcW w:w="1838" w:type="dxa"/>
          </w:tcPr>
          <w:p w:rsidR="00696496" w:rsidRPr="00374F5C" w:rsidRDefault="00696496" w:rsidP="00374F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DC113-Del-R</w:t>
            </w:r>
          </w:p>
          <w:p w:rsidR="00696496" w:rsidRPr="00374F5C" w:rsidRDefault="00696496" w:rsidP="00374F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check)</w:t>
            </w:r>
          </w:p>
        </w:tc>
        <w:tc>
          <w:tcPr>
            <w:tcW w:w="3969" w:type="dxa"/>
          </w:tcPr>
          <w:p w:rsidR="00696496" w:rsidRPr="00374F5C" w:rsidRDefault="00696496" w:rsidP="00374F5C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TAGAACTGGTAAGATTGAAGCAGA</w:t>
            </w:r>
          </w:p>
        </w:tc>
        <w:tc>
          <w:tcPr>
            <w:tcW w:w="3255" w:type="dxa"/>
            <w:vMerge/>
          </w:tcPr>
          <w:p w:rsidR="00696496" w:rsidRPr="00374F5C" w:rsidRDefault="00696496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696496" w:rsidRPr="000A3F7B" w:rsidTr="007557D3">
        <w:tc>
          <w:tcPr>
            <w:tcW w:w="9062" w:type="dxa"/>
            <w:gridSpan w:val="3"/>
          </w:tcPr>
          <w:p w:rsidR="00696496" w:rsidRPr="00374F5C" w:rsidRDefault="00696496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9E6EEB" w:rsidRPr="000A3F7B" w:rsidTr="007557D3">
        <w:tc>
          <w:tcPr>
            <w:tcW w:w="9062" w:type="dxa"/>
            <w:gridSpan w:val="3"/>
          </w:tcPr>
          <w:p w:rsidR="009E6EEB" w:rsidRPr="00374F5C" w:rsidRDefault="009E6EEB" w:rsidP="00374F5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CCDC96</w:t>
            </w:r>
          </w:p>
        </w:tc>
      </w:tr>
      <w:tr w:rsidR="002437FA" w:rsidRPr="000A3F7B" w:rsidTr="007557D3">
        <w:tc>
          <w:tcPr>
            <w:tcW w:w="9062" w:type="dxa"/>
            <w:gridSpan w:val="3"/>
          </w:tcPr>
          <w:p w:rsidR="002437FA" w:rsidRPr="00374F5C" w:rsidRDefault="002437FA" w:rsidP="00374F5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Overexpression and domain analyses</w:t>
            </w:r>
          </w:p>
        </w:tc>
      </w:tr>
      <w:tr w:rsidR="0038639E" w:rsidRPr="00635677" w:rsidTr="007557D3">
        <w:tc>
          <w:tcPr>
            <w:tcW w:w="1838" w:type="dxa"/>
          </w:tcPr>
          <w:p w:rsidR="0038639E" w:rsidRPr="00374F5C" w:rsidRDefault="0038639E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CCDC96-OEX-F-MluI</w:t>
            </w:r>
          </w:p>
        </w:tc>
        <w:tc>
          <w:tcPr>
            <w:tcW w:w="3969" w:type="dxa"/>
          </w:tcPr>
          <w:p w:rsidR="0038639E" w:rsidRPr="00374F5C" w:rsidRDefault="0038639E" w:rsidP="00374F5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TAT </w:t>
            </w:r>
            <w:r w:rsidRPr="00374F5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CGCGT</w:t>
            </w: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 </w:t>
            </w:r>
            <w:r w:rsidRPr="00374F5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ATG</w:t>
            </w: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GCAAGTGAAGATGGTG</w:t>
            </w:r>
          </w:p>
        </w:tc>
        <w:tc>
          <w:tcPr>
            <w:tcW w:w="3255" w:type="dxa"/>
            <w:vMerge w:val="restart"/>
          </w:tcPr>
          <w:p w:rsidR="000034A3" w:rsidRPr="00374F5C" w:rsidRDefault="0038639E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entire </w:t>
            </w:r>
            <w:r w:rsidR="008C10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open reading frame</w:t>
            </w: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 </w:t>
            </w:r>
          </w:p>
          <w:p w:rsidR="000034A3" w:rsidRPr="00374F5C" w:rsidRDefault="000034A3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38639E" w:rsidRPr="00374F5C" w:rsidRDefault="000034A3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transgene enabling overexpression of Ccdc96 with N-terminal tag.</w:t>
            </w:r>
          </w:p>
        </w:tc>
      </w:tr>
      <w:tr w:rsidR="0038639E" w:rsidRPr="000A3F7B" w:rsidTr="007557D3">
        <w:tc>
          <w:tcPr>
            <w:tcW w:w="1838" w:type="dxa"/>
          </w:tcPr>
          <w:p w:rsidR="0038639E" w:rsidRPr="00374F5C" w:rsidRDefault="0038639E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CCDC96-OEX-R-BamHI</w:t>
            </w:r>
          </w:p>
        </w:tc>
        <w:tc>
          <w:tcPr>
            <w:tcW w:w="3969" w:type="dxa"/>
          </w:tcPr>
          <w:p w:rsidR="0038639E" w:rsidRPr="00374F5C" w:rsidRDefault="0038639E" w:rsidP="00374F5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TAT </w:t>
            </w:r>
            <w:r w:rsidRPr="00374F5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GATCC</w:t>
            </w: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374F5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TCA</w:t>
            </w: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TAAGGCTAATATGGTTTTTTTAATGA</w:t>
            </w:r>
          </w:p>
        </w:tc>
        <w:tc>
          <w:tcPr>
            <w:tcW w:w="3255" w:type="dxa"/>
            <w:vMerge/>
          </w:tcPr>
          <w:p w:rsidR="0038639E" w:rsidRPr="00374F5C" w:rsidRDefault="0038639E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DF4E3E" w:rsidRPr="00635677" w:rsidTr="007557D3">
        <w:tc>
          <w:tcPr>
            <w:tcW w:w="1838" w:type="dxa"/>
          </w:tcPr>
          <w:p w:rsidR="00DF4E3E" w:rsidRPr="00374F5C" w:rsidRDefault="00DF4E3E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fr-FR"/>
              </w:rPr>
              <w:t>CCDC96-OEX-N-domain-R-BamHI</w:t>
            </w:r>
          </w:p>
        </w:tc>
        <w:tc>
          <w:tcPr>
            <w:tcW w:w="3969" w:type="dxa"/>
          </w:tcPr>
          <w:p w:rsidR="00DF4E3E" w:rsidRPr="00374F5C" w:rsidRDefault="00DF4E3E" w:rsidP="00374F5C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ATAT </w:t>
            </w:r>
            <w:r w:rsidRPr="00374F5C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 xml:space="preserve">GGATCC </w:t>
            </w:r>
            <w:r w:rsidRPr="00374F5C">
              <w:rPr>
                <w:rFonts w:ascii="Times New Roman" w:hAnsi="Times New Roman"/>
                <w:sz w:val="20"/>
                <w:szCs w:val="20"/>
                <w:lang w:val="fr-FR"/>
              </w:rPr>
              <w:t>TCATATATCAGACTATGAGTTGAAATCG</w:t>
            </w:r>
          </w:p>
        </w:tc>
        <w:tc>
          <w:tcPr>
            <w:tcW w:w="3255" w:type="dxa"/>
            <w:vMerge w:val="restart"/>
          </w:tcPr>
          <w:p w:rsidR="00DF4E3E" w:rsidRPr="00374F5C" w:rsidRDefault="00DF4E3E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fragments of the </w:t>
            </w:r>
            <w:r w:rsidR="008C10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open reading frame</w:t>
            </w: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</w:p>
          <w:p w:rsidR="00DF4E3E" w:rsidRPr="00374F5C" w:rsidRDefault="00DF4E3E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DF4E3E" w:rsidRPr="00374F5C" w:rsidRDefault="00DF4E3E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used in combination of the overexpression primers  </w:t>
            </w:r>
          </w:p>
        </w:tc>
      </w:tr>
      <w:tr w:rsidR="00DF4E3E" w:rsidRPr="000034A3" w:rsidTr="007557D3">
        <w:tc>
          <w:tcPr>
            <w:tcW w:w="1838" w:type="dxa"/>
          </w:tcPr>
          <w:p w:rsidR="00DF4E3E" w:rsidRPr="00374F5C" w:rsidRDefault="00DF4E3E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fr-FR"/>
              </w:rPr>
              <w:t>CCDC96-OEX-C-domain-F-MluI</w:t>
            </w:r>
          </w:p>
        </w:tc>
        <w:tc>
          <w:tcPr>
            <w:tcW w:w="3969" w:type="dxa"/>
          </w:tcPr>
          <w:p w:rsidR="00DF4E3E" w:rsidRPr="00374F5C" w:rsidRDefault="00DF4E3E" w:rsidP="00374F5C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ATAT </w:t>
            </w:r>
            <w:r w:rsidRPr="00374F5C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ACGCGT</w:t>
            </w:r>
            <w:r w:rsidRPr="00374F5C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 </w:t>
            </w:r>
            <w:r w:rsidRPr="00374F5C">
              <w:rPr>
                <w:rFonts w:ascii="Times New Roman" w:hAnsi="Times New Roman"/>
                <w:sz w:val="20"/>
                <w:szCs w:val="20"/>
                <w:u w:val="single"/>
                <w:lang w:val="fr-FR"/>
              </w:rPr>
              <w:t>ATG</w:t>
            </w:r>
            <w:r w:rsidRPr="00374F5C">
              <w:rPr>
                <w:rFonts w:ascii="Times New Roman" w:hAnsi="Times New Roman"/>
                <w:sz w:val="20"/>
                <w:szCs w:val="20"/>
                <w:lang w:val="fr-FR"/>
              </w:rPr>
              <w:t>GCTGCTGAAGATGAAAAAGAAAG</w:t>
            </w:r>
          </w:p>
        </w:tc>
        <w:tc>
          <w:tcPr>
            <w:tcW w:w="3255" w:type="dxa"/>
            <w:vMerge/>
          </w:tcPr>
          <w:p w:rsidR="00DF4E3E" w:rsidRPr="00374F5C" w:rsidRDefault="00DF4E3E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0034A3" w:rsidRPr="000034A3" w:rsidTr="007557D3">
        <w:tc>
          <w:tcPr>
            <w:tcW w:w="9062" w:type="dxa"/>
            <w:gridSpan w:val="3"/>
          </w:tcPr>
          <w:p w:rsidR="000034A3" w:rsidRPr="00374F5C" w:rsidRDefault="000034A3" w:rsidP="00374F5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Native locus expression</w:t>
            </w:r>
          </w:p>
        </w:tc>
      </w:tr>
      <w:tr w:rsidR="002753F9" w:rsidRPr="00635677" w:rsidTr="007557D3">
        <w:tc>
          <w:tcPr>
            <w:tcW w:w="1838" w:type="dxa"/>
          </w:tcPr>
          <w:p w:rsidR="002753F9" w:rsidRPr="00374F5C" w:rsidRDefault="002753F9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CCDC96-Nat-F-MluI</w:t>
            </w:r>
          </w:p>
        </w:tc>
        <w:tc>
          <w:tcPr>
            <w:tcW w:w="3969" w:type="dxa"/>
          </w:tcPr>
          <w:p w:rsidR="002753F9" w:rsidRPr="00374F5C" w:rsidRDefault="002753F9" w:rsidP="00374F5C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374F5C">
              <w:rPr>
                <w:rFonts w:ascii="Times New Roman" w:hAnsi="Times New Roman"/>
                <w:sz w:val="20"/>
                <w:szCs w:val="20"/>
              </w:rPr>
              <w:t xml:space="preserve">AATT </w:t>
            </w:r>
            <w:r w:rsidRPr="00374F5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CGCGT </w:t>
            </w:r>
            <w:r w:rsidRPr="00374F5C">
              <w:rPr>
                <w:rFonts w:ascii="Times New Roman" w:hAnsi="Times New Roman"/>
                <w:sz w:val="20"/>
                <w:szCs w:val="20"/>
              </w:rPr>
              <w:t>CGATTTCAACTCATAGTCTG ATATATC</w:t>
            </w:r>
          </w:p>
        </w:tc>
        <w:tc>
          <w:tcPr>
            <w:tcW w:w="3255" w:type="dxa"/>
            <w:vMerge w:val="restart"/>
          </w:tcPr>
          <w:p w:rsidR="002753F9" w:rsidRPr="00374F5C" w:rsidRDefault="002753F9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 xml:space="preserve">1.3 </w:t>
            </w: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kb of a C-terminal fragment of the </w:t>
            </w:r>
            <w:r w:rsidR="008C10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open reading frame</w:t>
            </w: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 </w:t>
            </w:r>
          </w:p>
          <w:p w:rsidR="002753F9" w:rsidRPr="00374F5C" w:rsidRDefault="002753F9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6872FE" w:rsidRPr="00374F5C" w:rsidRDefault="006872FE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6872FE" w:rsidRPr="00374F5C" w:rsidRDefault="006872FE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6872FE" w:rsidRPr="00374F5C" w:rsidRDefault="00FA64BA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lastRenderedPageBreak/>
              <w:t xml:space="preserve">1.3 </w:t>
            </w:r>
            <w:r w:rsidR="006872FE"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kb of a 3’UTR </w:t>
            </w:r>
          </w:p>
          <w:p w:rsidR="006872FE" w:rsidRPr="00374F5C" w:rsidRDefault="006872FE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2753F9" w:rsidRPr="00374F5C" w:rsidRDefault="006872FE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transgene enabling expression of Ccdc96 with C- tag in native locus</w:t>
            </w:r>
            <w:r w:rsidR="002753F9"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.</w:t>
            </w:r>
          </w:p>
        </w:tc>
      </w:tr>
      <w:tr w:rsidR="002753F9" w:rsidRPr="002753F9" w:rsidTr="007557D3">
        <w:tc>
          <w:tcPr>
            <w:tcW w:w="1838" w:type="dxa"/>
          </w:tcPr>
          <w:p w:rsidR="002753F9" w:rsidRPr="00374F5C" w:rsidRDefault="002753F9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CCDC96-Nat-R-BamHI</w:t>
            </w:r>
          </w:p>
          <w:p w:rsidR="002753F9" w:rsidRPr="00374F5C" w:rsidRDefault="002753F9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6872FE" w:rsidRPr="00374F5C">
              <w:rPr>
                <w:rFonts w:ascii="Times New Roman" w:hAnsi="Times New Roman"/>
                <w:sz w:val="20"/>
                <w:szCs w:val="20"/>
                <w:lang w:val="en-US"/>
              </w:rPr>
              <w:t>without</w:t>
            </w: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GA)</w:t>
            </w:r>
          </w:p>
        </w:tc>
        <w:tc>
          <w:tcPr>
            <w:tcW w:w="3969" w:type="dxa"/>
          </w:tcPr>
          <w:p w:rsidR="002753F9" w:rsidRPr="00374F5C" w:rsidRDefault="002753F9" w:rsidP="00374F5C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74F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ATCC</w:t>
            </w: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 ATAAGGCTAATATGGTTTTTTTAATGAG</w:t>
            </w:r>
          </w:p>
        </w:tc>
        <w:tc>
          <w:tcPr>
            <w:tcW w:w="3255" w:type="dxa"/>
            <w:vMerge/>
          </w:tcPr>
          <w:p w:rsidR="002753F9" w:rsidRPr="00374F5C" w:rsidRDefault="002753F9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2753F9" w:rsidRPr="000A3F7B" w:rsidTr="007557D3">
        <w:tc>
          <w:tcPr>
            <w:tcW w:w="1838" w:type="dxa"/>
          </w:tcPr>
          <w:p w:rsidR="002753F9" w:rsidRPr="00374F5C" w:rsidRDefault="002753F9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CDC96-3UTR-F-PstI</w:t>
            </w:r>
          </w:p>
        </w:tc>
        <w:tc>
          <w:tcPr>
            <w:tcW w:w="3969" w:type="dxa"/>
          </w:tcPr>
          <w:p w:rsidR="002753F9" w:rsidRPr="00374F5C" w:rsidRDefault="002753F9" w:rsidP="00374F5C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74F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GCAG</w:t>
            </w: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 GTATGCTTGATACATTATCGCAC</w:t>
            </w:r>
          </w:p>
        </w:tc>
        <w:tc>
          <w:tcPr>
            <w:tcW w:w="3255" w:type="dxa"/>
            <w:vMerge/>
          </w:tcPr>
          <w:p w:rsidR="002753F9" w:rsidRPr="00374F5C" w:rsidRDefault="002753F9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6872FE" w:rsidRPr="00CC5E39" w:rsidTr="00AB6B8F">
        <w:trPr>
          <w:trHeight w:val="521"/>
        </w:trPr>
        <w:tc>
          <w:tcPr>
            <w:tcW w:w="1838" w:type="dxa"/>
          </w:tcPr>
          <w:p w:rsidR="006872FE" w:rsidRPr="00FA64BA" w:rsidRDefault="006872FE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64BA">
              <w:rPr>
                <w:rFonts w:ascii="Times New Roman" w:hAnsi="Times New Roman"/>
                <w:sz w:val="20"/>
                <w:szCs w:val="20"/>
                <w:lang w:val="en-US"/>
              </w:rPr>
              <w:t>CCDC96-3UTR-R-XhoI</w:t>
            </w:r>
          </w:p>
        </w:tc>
        <w:tc>
          <w:tcPr>
            <w:tcW w:w="3969" w:type="dxa"/>
          </w:tcPr>
          <w:p w:rsidR="006872FE" w:rsidRPr="00FA64BA" w:rsidRDefault="006872FE" w:rsidP="00374F5C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FA64B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FA6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CGAG</w:t>
            </w:r>
            <w:r w:rsidRPr="00FA64BA">
              <w:rPr>
                <w:rFonts w:ascii="Times New Roman" w:hAnsi="Times New Roman" w:cs="Times New Roman"/>
                <w:sz w:val="20"/>
                <w:szCs w:val="20"/>
              </w:rPr>
              <w:t xml:space="preserve"> GAAGGTTTTATGGAATATATTATGCC</w:t>
            </w:r>
          </w:p>
        </w:tc>
        <w:tc>
          <w:tcPr>
            <w:tcW w:w="3255" w:type="dxa"/>
            <w:vMerge/>
          </w:tcPr>
          <w:p w:rsidR="006872FE" w:rsidRPr="00374F5C" w:rsidRDefault="006872FE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2753F9" w:rsidRPr="000A3F7B" w:rsidTr="007557D3">
        <w:tc>
          <w:tcPr>
            <w:tcW w:w="9062" w:type="dxa"/>
            <w:gridSpan w:val="3"/>
          </w:tcPr>
          <w:p w:rsidR="002753F9" w:rsidRPr="00374F5C" w:rsidRDefault="002753F9" w:rsidP="00374F5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Gene knockout (</w:t>
            </w:r>
            <w:proofErr w:type="spellStart"/>
            <w:r w:rsidRPr="00374F5C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coDel</w:t>
            </w:r>
            <w:proofErr w:type="spellEnd"/>
            <w:r w:rsidRPr="00374F5C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)</w:t>
            </w:r>
          </w:p>
        </w:tc>
      </w:tr>
      <w:tr w:rsidR="002753F9" w:rsidRPr="00635677" w:rsidTr="007557D3">
        <w:tc>
          <w:tcPr>
            <w:tcW w:w="1838" w:type="dxa"/>
          </w:tcPr>
          <w:p w:rsidR="002753F9" w:rsidRPr="00374F5C" w:rsidRDefault="002753F9" w:rsidP="00374F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DC96-coDel-F</w:t>
            </w:r>
          </w:p>
        </w:tc>
        <w:tc>
          <w:tcPr>
            <w:tcW w:w="3969" w:type="dxa"/>
          </w:tcPr>
          <w:p w:rsidR="002753F9" w:rsidRPr="00374F5C" w:rsidRDefault="002753F9" w:rsidP="00374F5C">
            <w:pPr>
              <w:pStyle w:val="Normal10p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>CAGTTCTCATCAAGTTGTAATGCTAAAAT</w:t>
            </w:r>
            <w:r w:rsidRPr="00374F5C">
              <w:rPr>
                <w:rFonts w:ascii="Times New Roman" w:hAnsi="Times New Roman" w:cs="Times New Roman"/>
                <w:b/>
                <w:sz w:val="20"/>
                <w:szCs w:val="20"/>
              </w:rPr>
              <w:t>GCGGCCGC</w:t>
            </w: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>TTTATACAAAATGGCAAGCGAAGATGG</w:t>
            </w:r>
          </w:p>
        </w:tc>
        <w:tc>
          <w:tcPr>
            <w:tcW w:w="3255" w:type="dxa"/>
            <w:vMerge w:val="restart"/>
          </w:tcPr>
          <w:p w:rsidR="002753F9" w:rsidRPr="00374F5C" w:rsidRDefault="002753F9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0.8 kb of the </w:t>
            </w:r>
            <w:r w:rsidR="008C10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open reading frame</w:t>
            </w:r>
          </w:p>
          <w:p w:rsidR="002753F9" w:rsidRPr="00374F5C" w:rsidRDefault="002753F9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2753F9" w:rsidRPr="00374F5C" w:rsidRDefault="002753F9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used to prepare transgene enabling gene deletion using </w:t>
            </w:r>
            <w:proofErr w:type="spellStart"/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coDel</w:t>
            </w:r>
            <w:proofErr w:type="spellEnd"/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approach </w:t>
            </w:r>
          </w:p>
        </w:tc>
      </w:tr>
      <w:tr w:rsidR="002753F9" w:rsidRPr="000A3F7B" w:rsidTr="007557D3">
        <w:tc>
          <w:tcPr>
            <w:tcW w:w="1838" w:type="dxa"/>
          </w:tcPr>
          <w:p w:rsidR="002753F9" w:rsidRPr="00374F5C" w:rsidRDefault="002753F9" w:rsidP="00374F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DC96-coDel-R</w:t>
            </w:r>
          </w:p>
        </w:tc>
        <w:tc>
          <w:tcPr>
            <w:tcW w:w="3969" w:type="dxa"/>
          </w:tcPr>
          <w:p w:rsidR="002753F9" w:rsidRPr="00374F5C" w:rsidRDefault="002753F9" w:rsidP="00374F5C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>GGACTCTTTATTGTTATCATCTTATGACC</w:t>
            </w:r>
            <w:r w:rsidRPr="00374F5C">
              <w:rPr>
                <w:rFonts w:ascii="Times New Roman" w:hAnsi="Times New Roman" w:cs="Times New Roman"/>
                <w:b/>
                <w:sz w:val="20"/>
                <w:szCs w:val="20"/>
              </w:rPr>
              <w:t>GCGGCCGC</w:t>
            </w: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>ATATATTCTTTAGTGATATCTGCATCTGGC</w:t>
            </w:r>
          </w:p>
        </w:tc>
        <w:tc>
          <w:tcPr>
            <w:tcW w:w="3255" w:type="dxa"/>
            <w:vMerge/>
          </w:tcPr>
          <w:p w:rsidR="002753F9" w:rsidRPr="00374F5C" w:rsidRDefault="002753F9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2753F9" w:rsidRPr="00635677" w:rsidTr="007557D3">
        <w:tc>
          <w:tcPr>
            <w:tcW w:w="1838" w:type="dxa"/>
          </w:tcPr>
          <w:p w:rsidR="002753F9" w:rsidRPr="00374F5C" w:rsidRDefault="002753F9" w:rsidP="00374F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DC96-Check-F-MluI</w:t>
            </w:r>
          </w:p>
        </w:tc>
        <w:tc>
          <w:tcPr>
            <w:tcW w:w="3969" w:type="dxa"/>
          </w:tcPr>
          <w:p w:rsidR="002753F9" w:rsidRPr="00374F5C" w:rsidRDefault="002753F9" w:rsidP="00374F5C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74F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GCGT</w:t>
            </w: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 GAATATAGACAGCATGTTCCTTCAATT</w:t>
            </w:r>
          </w:p>
        </w:tc>
        <w:tc>
          <w:tcPr>
            <w:tcW w:w="3255" w:type="dxa"/>
            <w:vMerge w:val="restart"/>
          </w:tcPr>
          <w:p w:rsidR="002753F9" w:rsidRPr="00374F5C" w:rsidRDefault="002753F9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Primers used to verify deletion of the fragment of </w:t>
            </w:r>
            <w:r w:rsidRPr="00374F5C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CCDC96</w:t>
            </w: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gene</w:t>
            </w:r>
          </w:p>
        </w:tc>
      </w:tr>
      <w:tr w:rsidR="002753F9" w:rsidRPr="000A3F7B" w:rsidTr="007557D3">
        <w:tc>
          <w:tcPr>
            <w:tcW w:w="1838" w:type="dxa"/>
          </w:tcPr>
          <w:p w:rsidR="002753F9" w:rsidRPr="00374F5C" w:rsidRDefault="002753F9" w:rsidP="00374F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DC96-Check-R-XhoI</w:t>
            </w:r>
          </w:p>
        </w:tc>
        <w:tc>
          <w:tcPr>
            <w:tcW w:w="3969" w:type="dxa"/>
          </w:tcPr>
          <w:p w:rsidR="002753F9" w:rsidRPr="00374F5C" w:rsidRDefault="002753F9" w:rsidP="00374F5C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ATT </w:t>
            </w:r>
            <w:r w:rsidRPr="00374F5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TCGAG</w:t>
            </w: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TTCATTGCAGTTTCATTAGACCTATC</w:t>
            </w:r>
          </w:p>
        </w:tc>
        <w:tc>
          <w:tcPr>
            <w:tcW w:w="3255" w:type="dxa"/>
            <w:vMerge/>
          </w:tcPr>
          <w:p w:rsidR="002753F9" w:rsidRPr="00374F5C" w:rsidRDefault="002753F9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7557D3" w:rsidRPr="000A3F7B" w:rsidTr="007557D3">
        <w:tc>
          <w:tcPr>
            <w:tcW w:w="9062" w:type="dxa"/>
            <w:gridSpan w:val="3"/>
          </w:tcPr>
          <w:p w:rsidR="007557D3" w:rsidRPr="00374F5C" w:rsidRDefault="007557D3" w:rsidP="00374F5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7557D3" w:rsidRPr="000A3F7B" w:rsidTr="007557D3">
        <w:tc>
          <w:tcPr>
            <w:tcW w:w="9062" w:type="dxa"/>
            <w:gridSpan w:val="3"/>
          </w:tcPr>
          <w:p w:rsidR="007557D3" w:rsidRPr="00374F5C" w:rsidRDefault="007557D3" w:rsidP="00374F5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FAP57A</w:t>
            </w:r>
          </w:p>
        </w:tc>
      </w:tr>
      <w:tr w:rsidR="007557D3" w:rsidRPr="000A3F7B" w:rsidTr="0065111A">
        <w:tc>
          <w:tcPr>
            <w:tcW w:w="9062" w:type="dxa"/>
            <w:gridSpan w:val="3"/>
          </w:tcPr>
          <w:p w:rsidR="007557D3" w:rsidRPr="00374F5C" w:rsidRDefault="007557D3" w:rsidP="00374F5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Native locus expression</w:t>
            </w:r>
          </w:p>
        </w:tc>
      </w:tr>
      <w:tr w:rsidR="007557D3" w:rsidRPr="00635677" w:rsidTr="007557D3">
        <w:tc>
          <w:tcPr>
            <w:tcW w:w="1838" w:type="dxa"/>
          </w:tcPr>
          <w:p w:rsidR="007557D3" w:rsidRPr="00374F5C" w:rsidRDefault="007557D3" w:rsidP="00374F5C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FAP57-Nat-F-MluI</w:t>
            </w:r>
          </w:p>
        </w:tc>
        <w:tc>
          <w:tcPr>
            <w:tcW w:w="3969" w:type="dxa"/>
          </w:tcPr>
          <w:p w:rsidR="007557D3" w:rsidRPr="00374F5C" w:rsidRDefault="007557D3" w:rsidP="00374F5C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374F5C">
              <w:rPr>
                <w:rFonts w:ascii="Times New Roman" w:hAnsi="Times New Roman"/>
                <w:sz w:val="20"/>
                <w:szCs w:val="20"/>
              </w:rPr>
              <w:t xml:space="preserve">AATT </w:t>
            </w:r>
            <w:r w:rsidRPr="00374F5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CGCGT </w:t>
            </w:r>
            <w:r w:rsidRPr="00374F5C">
              <w:rPr>
                <w:rFonts w:ascii="Times New Roman" w:hAnsi="Times New Roman"/>
                <w:bCs/>
                <w:sz w:val="20"/>
                <w:szCs w:val="20"/>
              </w:rPr>
              <w:t xml:space="preserve">G </w:t>
            </w:r>
            <w:r w:rsidRPr="00374F5C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ATG</w:t>
            </w:r>
            <w:r w:rsidRPr="00374F5C">
              <w:rPr>
                <w:rFonts w:ascii="Times New Roman" w:hAnsi="Times New Roman"/>
                <w:bCs/>
                <w:sz w:val="20"/>
                <w:szCs w:val="20"/>
              </w:rPr>
              <w:t>GACAGAAGAAACGACTATG</w:t>
            </w:r>
          </w:p>
        </w:tc>
        <w:tc>
          <w:tcPr>
            <w:tcW w:w="3255" w:type="dxa"/>
            <w:vMerge w:val="restart"/>
          </w:tcPr>
          <w:p w:rsidR="007557D3" w:rsidRPr="00374F5C" w:rsidRDefault="00374F5C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>1.5</w:t>
            </w:r>
            <w:r w:rsidR="007557D3" w:rsidRPr="00374F5C">
              <w:rPr>
                <w:rFonts w:ascii="Times New Roman" w:hAnsi="Times New Roman"/>
                <w:iCs/>
                <w:sz w:val="20"/>
                <w:szCs w:val="20"/>
                <w:lang w:val="fr-FR"/>
              </w:rPr>
              <w:t xml:space="preserve"> </w:t>
            </w:r>
            <w:r w:rsidR="007557D3"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kb of a C-terminal fragment of the </w:t>
            </w:r>
            <w:r w:rsidR="008C10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open reading frame</w:t>
            </w:r>
            <w:r w:rsidR="007557D3"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 </w:t>
            </w:r>
          </w:p>
          <w:p w:rsidR="007557D3" w:rsidRPr="00374F5C" w:rsidRDefault="007557D3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7557D3" w:rsidRPr="00374F5C" w:rsidRDefault="007557D3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7557D3" w:rsidRPr="00374F5C" w:rsidRDefault="007557D3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7557D3" w:rsidRPr="00374F5C" w:rsidRDefault="00145B3D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3 </w:t>
            </w:r>
            <w:r w:rsidR="007557D3"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kb of a 3’UTR </w:t>
            </w:r>
          </w:p>
          <w:p w:rsidR="007557D3" w:rsidRPr="00374F5C" w:rsidRDefault="007557D3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7557D3" w:rsidRPr="00374F5C" w:rsidRDefault="007557D3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transgene enabling expression of FAP57A with C- tag in native locus.</w:t>
            </w:r>
          </w:p>
        </w:tc>
      </w:tr>
      <w:tr w:rsidR="007557D3" w:rsidRPr="007557D3" w:rsidTr="007557D3">
        <w:tc>
          <w:tcPr>
            <w:tcW w:w="1838" w:type="dxa"/>
          </w:tcPr>
          <w:p w:rsidR="007557D3" w:rsidRPr="00374F5C" w:rsidRDefault="007557D3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AP57-Nat-R-BamHI </w:t>
            </w:r>
          </w:p>
          <w:p w:rsidR="007557D3" w:rsidRPr="00374F5C" w:rsidRDefault="007557D3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(without TGA)</w:t>
            </w:r>
          </w:p>
        </w:tc>
        <w:tc>
          <w:tcPr>
            <w:tcW w:w="3969" w:type="dxa"/>
          </w:tcPr>
          <w:p w:rsidR="007557D3" w:rsidRPr="00374F5C" w:rsidRDefault="007557D3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ATT </w:t>
            </w:r>
            <w:r w:rsidRPr="00374F5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GGATCC </w:t>
            </w:r>
            <w:r w:rsidRPr="00374F5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TTGTCTTCGTCATCGTCTTACTG</w:t>
            </w:r>
          </w:p>
        </w:tc>
        <w:tc>
          <w:tcPr>
            <w:tcW w:w="3255" w:type="dxa"/>
            <w:vMerge/>
          </w:tcPr>
          <w:p w:rsidR="007557D3" w:rsidRPr="00374F5C" w:rsidRDefault="007557D3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7557D3" w:rsidRPr="007557D3" w:rsidTr="007557D3">
        <w:tc>
          <w:tcPr>
            <w:tcW w:w="1838" w:type="dxa"/>
          </w:tcPr>
          <w:p w:rsidR="007557D3" w:rsidRPr="00374F5C" w:rsidRDefault="007557D3" w:rsidP="00374F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FAP57-3UTR-F-PstI</w:t>
            </w:r>
          </w:p>
        </w:tc>
        <w:tc>
          <w:tcPr>
            <w:tcW w:w="3969" w:type="dxa"/>
          </w:tcPr>
          <w:p w:rsidR="007557D3" w:rsidRPr="00374F5C" w:rsidRDefault="007557D3" w:rsidP="00374F5C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AAT </w:t>
            </w:r>
            <w:r w:rsidRPr="00374F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GCAG</w:t>
            </w: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 GTTAATTGATTCTAC</w:t>
            </w:r>
          </w:p>
        </w:tc>
        <w:tc>
          <w:tcPr>
            <w:tcW w:w="3255" w:type="dxa"/>
            <w:vMerge/>
          </w:tcPr>
          <w:p w:rsidR="007557D3" w:rsidRPr="00374F5C" w:rsidRDefault="007557D3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7557D3" w:rsidRPr="000A3F7B" w:rsidTr="007557D3">
        <w:tc>
          <w:tcPr>
            <w:tcW w:w="1838" w:type="dxa"/>
          </w:tcPr>
          <w:p w:rsidR="007557D3" w:rsidRPr="00374F5C" w:rsidRDefault="007557D3" w:rsidP="00374F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>FAP57-3UTR-R-XhoI</w:t>
            </w:r>
          </w:p>
        </w:tc>
        <w:tc>
          <w:tcPr>
            <w:tcW w:w="3969" w:type="dxa"/>
          </w:tcPr>
          <w:p w:rsidR="007557D3" w:rsidRPr="00374F5C" w:rsidRDefault="007557D3" w:rsidP="00374F5C">
            <w:pPr>
              <w:pStyle w:val="Normal10p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74F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CGAG</w:t>
            </w:r>
            <w:r w:rsidRPr="00374F5C">
              <w:rPr>
                <w:rFonts w:ascii="Times New Roman" w:hAnsi="Times New Roman" w:cs="Times New Roman"/>
                <w:sz w:val="20"/>
                <w:szCs w:val="20"/>
              </w:rPr>
              <w:t xml:space="preserve"> TGGCGACTATTTGCTTCTTC</w:t>
            </w:r>
          </w:p>
        </w:tc>
        <w:tc>
          <w:tcPr>
            <w:tcW w:w="3255" w:type="dxa"/>
            <w:vMerge/>
          </w:tcPr>
          <w:p w:rsidR="007557D3" w:rsidRPr="00374F5C" w:rsidRDefault="007557D3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7557D3" w:rsidRPr="007557D3" w:rsidTr="007557D3">
        <w:tc>
          <w:tcPr>
            <w:tcW w:w="9062" w:type="dxa"/>
            <w:gridSpan w:val="3"/>
          </w:tcPr>
          <w:p w:rsidR="007557D3" w:rsidRPr="00374F5C" w:rsidRDefault="007557D3" w:rsidP="00374F5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7557D3" w:rsidRPr="007557D3" w:rsidTr="007557D3">
        <w:tc>
          <w:tcPr>
            <w:tcW w:w="9062" w:type="dxa"/>
            <w:gridSpan w:val="3"/>
          </w:tcPr>
          <w:p w:rsidR="007557D3" w:rsidRPr="00374F5C" w:rsidRDefault="007557D3" w:rsidP="00374F5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DRC3</w:t>
            </w:r>
          </w:p>
        </w:tc>
      </w:tr>
      <w:tr w:rsidR="007557D3" w:rsidRPr="00635677" w:rsidTr="007557D3">
        <w:tc>
          <w:tcPr>
            <w:tcW w:w="1838" w:type="dxa"/>
          </w:tcPr>
          <w:p w:rsidR="007557D3" w:rsidRPr="00374F5C" w:rsidRDefault="007557D3" w:rsidP="00374F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RC3-coDel-F</w:t>
            </w:r>
          </w:p>
        </w:tc>
        <w:tc>
          <w:tcPr>
            <w:tcW w:w="3969" w:type="dxa"/>
          </w:tcPr>
          <w:p w:rsidR="007557D3" w:rsidRPr="00374F5C" w:rsidRDefault="00374F5C" w:rsidP="00374F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374F5C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CAGTTCTCATCAAGTTGTAATGCTAAAAT</w:t>
            </w:r>
            <w:r w:rsidRPr="00374F5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GCGGCCGC</w:t>
            </w:r>
            <w:r w:rsidRPr="00374F5C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ctcgagCAGTTGATCCAAGAGTCATCAATG</w:t>
            </w:r>
          </w:p>
        </w:tc>
        <w:tc>
          <w:tcPr>
            <w:tcW w:w="3255" w:type="dxa"/>
            <w:vMerge w:val="restart"/>
          </w:tcPr>
          <w:p w:rsidR="007557D3" w:rsidRPr="00374F5C" w:rsidRDefault="00374F5C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.8</w:t>
            </w:r>
            <w:r w:rsidR="00C43E7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</w:t>
            </w:r>
            <w:r w:rsidR="007557D3"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kb of the </w:t>
            </w:r>
            <w:r w:rsidR="008C10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open reading frame</w:t>
            </w:r>
          </w:p>
          <w:p w:rsidR="007557D3" w:rsidRPr="00374F5C" w:rsidRDefault="007557D3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  <w:p w:rsidR="007557D3" w:rsidRPr="00374F5C" w:rsidRDefault="007557D3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used to prepare transgene enabling gene deletion using </w:t>
            </w:r>
            <w:proofErr w:type="spellStart"/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coDel</w:t>
            </w:r>
            <w:proofErr w:type="spellEnd"/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approach</w:t>
            </w:r>
          </w:p>
        </w:tc>
      </w:tr>
      <w:tr w:rsidR="007557D3" w:rsidRPr="007557D3" w:rsidTr="007557D3">
        <w:tc>
          <w:tcPr>
            <w:tcW w:w="1838" w:type="dxa"/>
          </w:tcPr>
          <w:p w:rsidR="007557D3" w:rsidRPr="00374F5C" w:rsidRDefault="007557D3" w:rsidP="00374F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RC3-coDel-R</w:t>
            </w:r>
          </w:p>
        </w:tc>
        <w:tc>
          <w:tcPr>
            <w:tcW w:w="3969" w:type="dxa"/>
          </w:tcPr>
          <w:p w:rsidR="007557D3" w:rsidRPr="00374F5C" w:rsidRDefault="00374F5C" w:rsidP="00374F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374F5C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GGACTCTTTATTGTTATCATCTTATGACC</w:t>
            </w:r>
            <w:r w:rsidRPr="00374F5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GCGGCCGC</w:t>
            </w:r>
            <w:r w:rsidRPr="00374F5C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TTTTCTTTGTCTTTTGTGAATGGATTTC</w:t>
            </w:r>
          </w:p>
        </w:tc>
        <w:tc>
          <w:tcPr>
            <w:tcW w:w="3255" w:type="dxa"/>
            <w:vMerge/>
          </w:tcPr>
          <w:p w:rsidR="007557D3" w:rsidRPr="00374F5C" w:rsidRDefault="007557D3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7557D3" w:rsidRPr="00635677" w:rsidTr="007557D3">
        <w:tc>
          <w:tcPr>
            <w:tcW w:w="1838" w:type="dxa"/>
          </w:tcPr>
          <w:p w:rsidR="00374F5C" w:rsidRPr="00374F5C" w:rsidRDefault="007557D3" w:rsidP="00374F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RC3-</w:t>
            </w:r>
            <w:r w:rsidR="00374F5C"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luI-</w:t>
            </w:r>
          </w:p>
          <w:p w:rsidR="007557D3" w:rsidRPr="00374F5C" w:rsidRDefault="007557D3" w:rsidP="00374F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eck-F</w:t>
            </w:r>
          </w:p>
        </w:tc>
        <w:tc>
          <w:tcPr>
            <w:tcW w:w="3969" w:type="dxa"/>
          </w:tcPr>
          <w:p w:rsidR="007557D3" w:rsidRPr="00374F5C" w:rsidRDefault="00374F5C" w:rsidP="00374F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374F5C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 xml:space="preserve">AATT </w:t>
            </w:r>
            <w:r w:rsidRPr="00374F5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ACGCGT</w:t>
            </w:r>
            <w:r w:rsidRPr="00374F5C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 xml:space="preserve"> GATTTCAGATGCCTTCAGAAGTG</w:t>
            </w:r>
          </w:p>
        </w:tc>
        <w:tc>
          <w:tcPr>
            <w:tcW w:w="3255" w:type="dxa"/>
            <w:vMerge w:val="restart"/>
          </w:tcPr>
          <w:p w:rsidR="007557D3" w:rsidRPr="00374F5C" w:rsidRDefault="007557D3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Primers used to verify deletion of the fragment of </w:t>
            </w:r>
            <w:r w:rsidRPr="00374F5C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RC3</w:t>
            </w:r>
            <w:r w:rsidRPr="00374F5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gene</w:t>
            </w:r>
          </w:p>
        </w:tc>
      </w:tr>
      <w:tr w:rsidR="007557D3" w:rsidRPr="000A3F7B" w:rsidTr="007557D3">
        <w:tc>
          <w:tcPr>
            <w:tcW w:w="1838" w:type="dxa"/>
          </w:tcPr>
          <w:p w:rsidR="007557D3" w:rsidRPr="00374F5C" w:rsidRDefault="007557D3" w:rsidP="00374F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RC3-</w:t>
            </w:r>
            <w:r w:rsidR="00374F5C"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XhoI-</w:t>
            </w:r>
            <w:r w:rsidRPr="00374F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eck-R</w:t>
            </w:r>
          </w:p>
        </w:tc>
        <w:tc>
          <w:tcPr>
            <w:tcW w:w="3969" w:type="dxa"/>
          </w:tcPr>
          <w:p w:rsidR="007557D3" w:rsidRPr="00374F5C" w:rsidRDefault="00374F5C" w:rsidP="00374F5C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374F5C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 xml:space="preserve">AATT </w:t>
            </w:r>
            <w:r w:rsidRPr="00374F5C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 xml:space="preserve">CTCGAG </w:t>
            </w:r>
            <w:r w:rsidRPr="00374F5C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TCTAGTTATTACTACTGGGTACTGTTG</w:t>
            </w:r>
          </w:p>
        </w:tc>
        <w:tc>
          <w:tcPr>
            <w:tcW w:w="3255" w:type="dxa"/>
            <w:vMerge/>
          </w:tcPr>
          <w:p w:rsidR="007557D3" w:rsidRPr="00374F5C" w:rsidRDefault="007557D3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9E5C88" w:rsidRPr="000A3F7B" w:rsidTr="009130CC">
        <w:tc>
          <w:tcPr>
            <w:tcW w:w="9062" w:type="dxa"/>
            <w:gridSpan w:val="3"/>
          </w:tcPr>
          <w:p w:rsidR="009E5C88" w:rsidRPr="00374F5C" w:rsidRDefault="009E5C88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</w:tr>
      <w:tr w:rsidR="009E5C88" w:rsidRPr="00635677" w:rsidTr="004A1653">
        <w:tc>
          <w:tcPr>
            <w:tcW w:w="9062" w:type="dxa"/>
            <w:gridSpan w:val="3"/>
          </w:tcPr>
          <w:p w:rsidR="009E5C88" w:rsidRPr="00374F5C" w:rsidRDefault="009E5C88" w:rsidP="009E5C88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Primers used to construct a transgene for expression in BTU2 locus</w:t>
            </w:r>
          </w:p>
        </w:tc>
      </w:tr>
      <w:tr w:rsidR="009E5C88" w:rsidRPr="000A3F7B" w:rsidTr="007557D3">
        <w:tc>
          <w:tcPr>
            <w:tcW w:w="1838" w:type="dxa"/>
          </w:tcPr>
          <w:p w:rsidR="009E5C88" w:rsidRPr="00374F5C" w:rsidRDefault="009E5C88" w:rsidP="009E5C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TU2-Promoter</w:t>
            </w:r>
            <w:r w:rsidRPr="00374F5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374F5C">
              <w:rPr>
                <w:rFonts w:ascii="Times New Roman" w:hAnsi="Times New Roman"/>
                <w:color w:val="000000"/>
                <w:sz w:val="20"/>
                <w:szCs w:val="20"/>
              </w:rPr>
              <w:t>SacI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74F5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69" w:type="dxa"/>
          </w:tcPr>
          <w:p w:rsidR="009E5C88" w:rsidRPr="00374F5C" w:rsidRDefault="009E5C88" w:rsidP="00374F5C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374F5C">
              <w:rPr>
                <w:rFonts w:ascii="Times New Roman" w:hAnsi="Times New Roman"/>
                <w:sz w:val="20"/>
                <w:szCs w:val="20"/>
              </w:rPr>
              <w:t xml:space="preserve">AATT </w:t>
            </w:r>
            <w:r w:rsidRPr="00374F5C">
              <w:rPr>
                <w:rFonts w:ascii="Times New Roman" w:hAnsi="Times New Roman"/>
                <w:b/>
                <w:bCs/>
                <w:sz w:val="20"/>
                <w:szCs w:val="20"/>
              </w:rPr>
              <w:t>GAGCTC</w:t>
            </w:r>
            <w:r w:rsidRPr="00374F5C">
              <w:rPr>
                <w:rFonts w:ascii="Times New Roman" w:hAnsi="Times New Roman"/>
                <w:sz w:val="20"/>
                <w:szCs w:val="20"/>
              </w:rPr>
              <w:t xml:space="preserve"> GAATACCAATTAAGGGTAGTACTG</w:t>
            </w:r>
          </w:p>
        </w:tc>
        <w:tc>
          <w:tcPr>
            <w:tcW w:w="3255" w:type="dxa"/>
            <w:vMerge w:val="restart"/>
          </w:tcPr>
          <w:p w:rsidR="009E5C88" w:rsidRPr="009E5C88" w:rsidRDefault="00CB45DD" w:rsidP="00374F5C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0.75 </w:t>
            </w:r>
            <w:r w:rsidR="009E5C8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kb of BTU2 promoter</w:t>
            </w:r>
          </w:p>
        </w:tc>
      </w:tr>
      <w:tr w:rsidR="009E5C88" w:rsidRPr="000A3F7B" w:rsidTr="007557D3">
        <w:tc>
          <w:tcPr>
            <w:tcW w:w="1838" w:type="dxa"/>
          </w:tcPr>
          <w:p w:rsidR="009E5C88" w:rsidRPr="009E5C88" w:rsidRDefault="009E5C88" w:rsidP="00374F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E5C8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TU2-Promoter-Mlu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R</w:t>
            </w:r>
          </w:p>
        </w:tc>
        <w:tc>
          <w:tcPr>
            <w:tcW w:w="3969" w:type="dxa"/>
          </w:tcPr>
          <w:p w:rsidR="009E5C88" w:rsidRPr="00374F5C" w:rsidRDefault="009E5C88" w:rsidP="00374F5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4F5C">
              <w:rPr>
                <w:rFonts w:ascii="Times New Roman" w:hAnsi="Times New Roman"/>
                <w:sz w:val="20"/>
                <w:szCs w:val="20"/>
              </w:rPr>
              <w:t>CATA</w:t>
            </w:r>
            <w:r w:rsidRPr="00374F5C">
              <w:rPr>
                <w:rFonts w:ascii="Times New Roman" w:hAnsi="Times New Roman"/>
                <w:b/>
                <w:bCs/>
                <w:sz w:val="20"/>
                <w:szCs w:val="20"/>
              </w:rPr>
              <w:t>ACGCGT</w:t>
            </w:r>
            <w:r w:rsidRPr="00374F5C">
              <w:rPr>
                <w:rFonts w:ascii="Times New Roman" w:hAnsi="Times New Roman"/>
                <w:sz w:val="20"/>
                <w:szCs w:val="20"/>
              </w:rPr>
              <w:t>GCCATCTTTTTTAAGTTATTTTTTTAGGG</w:t>
            </w:r>
          </w:p>
        </w:tc>
        <w:tc>
          <w:tcPr>
            <w:tcW w:w="3255" w:type="dxa"/>
            <w:vMerge/>
          </w:tcPr>
          <w:p w:rsidR="009E5C88" w:rsidRPr="00374F5C" w:rsidRDefault="009E5C88" w:rsidP="00374F5C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</w:tc>
      </w:tr>
      <w:tr w:rsidR="009E5C88" w:rsidRPr="00635677" w:rsidTr="007557D3">
        <w:tc>
          <w:tcPr>
            <w:tcW w:w="1838" w:type="dxa"/>
          </w:tcPr>
          <w:p w:rsidR="009E5C88" w:rsidRPr="009E5C88" w:rsidRDefault="009E5C88" w:rsidP="00374F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</w:rPr>
              <w:t>BTU2</w:t>
            </w:r>
            <w:r w:rsidRPr="009E5C88">
              <w:rPr>
                <w:rFonts w:ascii="Times New Roman" w:hAnsi="Times New Roman"/>
                <w:color w:val="000000"/>
                <w:sz w:val="20"/>
                <w:szCs w:val="20"/>
              </w:rPr>
              <w:t>-3UTR-PstI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69" w:type="dxa"/>
          </w:tcPr>
          <w:p w:rsidR="009E5C88" w:rsidRPr="00374F5C" w:rsidRDefault="009E5C88" w:rsidP="00374F5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ATT </w:t>
            </w:r>
            <w:r w:rsidRPr="00374F5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TGCAG</w:t>
            </w:r>
            <w:r w:rsidRPr="00374F5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GAAGAAGAAGAAGGTGAAAACTG</w:t>
            </w:r>
          </w:p>
        </w:tc>
        <w:tc>
          <w:tcPr>
            <w:tcW w:w="3255" w:type="dxa"/>
            <w:vMerge w:val="restart"/>
          </w:tcPr>
          <w:p w:rsidR="009E5C88" w:rsidRPr="002857F5" w:rsidRDefault="00CB45DD" w:rsidP="00374F5C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2857F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5 </w:t>
            </w:r>
            <w:r w:rsidR="009E5C88" w:rsidRPr="002857F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kb of 3’UTR of BTU2</w:t>
            </w:r>
          </w:p>
        </w:tc>
      </w:tr>
      <w:tr w:rsidR="009E5C88" w:rsidRPr="000A3F7B" w:rsidTr="007557D3">
        <w:tc>
          <w:tcPr>
            <w:tcW w:w="1838" w:type="dxa"/>
          </w:tcPr>
          <w:p w:rsidR="009E5C88" w:rsidRPr="00374F5C" w:rsidRDefault="009E5C88" w:rsidP="00374F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4F5C">
              <w:rPr>
                <w:rFonts w:ascii="Times New Roman" w:hAnsi="Times New Roman"/>
                <w:color w:val="000000"/>
                <w:sz w:val="20"/>
                <w:szCs w:val="20"/>
              </w:rPr>
              <w:t>BTU2-3UTR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hoI-SacII-R</w:t>
            </w:r>
          </w:p>
        </w:tc>
        <w:tc>
          <w:tcPr>
            <w:tcW w:w="3969" w:type="dxa"/>
          </w:tcPr>
          <w:p w:rsidR="009E5C88" w:rsidRPr="00CB45DD" w:rsidRDefault="009E5C88" w:rsidP="00374F5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TT</w:t>
            </w:r>
            <w:r w:rsidRPr="00374F5C">
              <w:rPr>
                <w:rFonts w:ascii="Times New Roman" w:hAnsi="Times New Roman"/>
                <w:b/>
                <w:bCs/>
                <w:sz w:val="20"/>
                <w:szCs w:val="20"/>
              </w:rPr>
              <w:t>CCGCGGCTCGAG</w:t>
            </w:r>
            <w:r w:rsidRPr="00374F5C">
              <w:rPr>
                <w:rFonts w:ascii="Times New Roman" w:hAnsi="Times New Roman"/>
                <w:sz w:val="20"/>
                <w:szCs w:val="20"/>
              </w:rPr>
              <w:t>GATAATATATTTAGATTCCCAAAATGAATGAATG</w:t>
            </w:r>
          </w:p>
        </w:tc>
        <w:tc>
          <w:tcPr>
            <w:tcW w:w="3255" w:type="dxa"/>
            <w:vMerge/>
          </w:tcPr>
          <w:p w:rsidR="009E5C88" w:rsidRPr="00CB45DD" w:rsidRDefault="009E5C88" w:rsidP="00374F5C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</w:tc>
      </w:tr>
    </w:tbl>
    <w:p w:rsidR="0038639E" w:rsidRDefault="0038639E" w:rsidP="00AB6B8F"/>
    <w:sectPr w:rsidR="0038639E" w:rsidSect="00AB6B8F">
      <w:pgSz w:w="11906" w:h="16838"/>
      <w:pgMar w:top="964" w:right="1134" w:bottom="96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F7B"/>
    <w:rsid w:val="000034A3"/>
    <w:rsid w:val="0001544C"/>
    <w:rsid w:val="000A3F7B"/>
    <w:rsid w:val="00145B3D"/>
    <w:rsid w:val="001520D7"/>
    <w:rsid w:val="002437FA"/>
    <w:rsid w:val="002753F9"/>
    <w:rsid w:val="002857F5"/>
    <w:rsid w:val="00374F5C"/>
    <w:rsid w:val="0038639E"/>
    <w:rsid w:val="003C54AE"/>
    <w:rsid w:val="004C0C19"/>
    <w:rsid w:val="004F79E4"/>
    <w:rsid w:val="00635677"/>
    <w:rsid w:val="0065137C"/>
    <w:rsid w:val="006872FE"/>
    <w:rsid w:val="00696496"/>
    <w:rsid w:val="00725D59"/>
    <w:rsid w:val="00727E1D"/>
    <w:rsid w:val="007557D3"/>
    <w:rsid w:val="007A7C0C"/>
    <w:rsid w:val="008C10A1"/>
    <w:rsid w:val="009E5C88"/>
    <w:rsid w:val="009E6EEB"/>
    <w:rsid w:val="00AB6B8F"/>
    <w:rsid w:val="00B2603C"/>
    <w:rsid w:val="00B66AC0"/>
    <w:rsid w:val="00BD5B24"/>
    <w:rsid w:val="00BF6A7E"/>
    <w:rsid w:val="00C43E7F"/>
    <w:rsid w:val="00C50F0E"/>
    <w:rsid w:val="00C620B9"/>
    <w:rsid w:val="00CB25D9"/>
    <w:rsid w:val="00CB45DD"/>
    <w:rsid w:val="00CC5E39"/>
    <w:rsid w:val="00DF4E3E"/>
    <w:rsid w:val="00F40F32"/>
    <w:rsid w:val="00FA64BA"/>
    <w:rsid w:val="00FE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19209"/>
  <w15:chartTrackingRefBased/>
  <w15:docId w15:val="{788420D6-A91A-4344-8FD1-13FC65EE3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rsid w:val="000A3F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val="en-US"/>
    </w:rPr>
  </w:style>
  <w:style w:type="character" w:customStyle="1" w:styleId="HTML-wstpniesformatowanyZnak">
    <w:name w:val="HTML - wstępnie sformatowany Znak"/>
    <w:basedOn w:val="Domylnaczcionkaakapitu"/>
    <w:link w:val="HTML-wstpniesformatowany"/>
    <w:rsid w:val="000A3F7B"/>
    <w:rPr>
      <w:rFonts w:ascii="Courier New" w:eastAsia="SimSun" w:hAnsi="Courier New" w:cs="Times New Roman"/>
      <w:sz w:val="20"/>
      <w:szCs w:val="20"/>
      <w:lang w:val="en-US"/>
    </w:rPr>
  </w:style>
  <w:style w:type="table" w:styleId="Tabela-Siatka">
    <w:name w:val="Table Grid"/>
    <w:basedOn w:val="Standardowy"/>
    <w:uiPriority w:val="39"/>
    <w:rsid w:val="000A3F7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0pt">
    <w:name w:val="Normal + 10 pt"/>
    <w:aliases w:val="Black,After:  0 pt,Line spacing:  single"/>
    <w:basedOn w:val="Normalny"/>
    <w:rsid w:val="000A3F7B"/>
    <w:pPr>
      <w:spacing w:after="0" w:line="240" w:lineRule="auto"/>
    </w:pPr>
    <w:rPr>
      <w:rFonts w:ascii="Calibri" w:eastAsia="Calibri" w:hAnsi="Calibri" w:cs="Calibri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857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857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34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8</Words>
  <Characters>3949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Wloga</dc:creator>
  <cp:keywords/>
  <dc:description/>
  <cp:lastModifiedBy>Recenzent</cp:lastModifiedBy>
  <cp:revision>2</cp:revision>
  <cp:lastPrinted>2018-10-17T08:35:00Z</cp:lastPrinted>
  <dcterms:created xsi:type="dcterms:W3CDTF">2020-12-31T13:02:00Z</dcterms:created>
  <dcterms:modified xsi:type="dcterms:W3CDTF">2020-12-31T13:02:00Z</dcterms:modified>
</cp:coreProperties>
</file>